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9967EB" w14:textId="77777777" w:rsidR="006D5534" w:rsidRDefault="006D5534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53"/>
        <w:gridCol w:w="1336"/>
        <w:gridCol w:w="1186"/>
        <w:gridCol w:w="1186"/>
        <w:gridCol w:w="567"/>
        <w:gridCol w:w="2596"/>
        <w:gridCol w:w="998"/>
      </w:tblGrid>
      <w:tr w:rsidR="0017150F" w:rsidRPr="000A4D44" w14:paraId="55576974" w14:textId="77777777" w:rsidTr="000A4D44">
        <w:trPr>
          <w:trHeight w:val="197"/>
        </w:trPr>
        <w:tc>
          <w:tcPr>
            <w:tcW w:w="653" w:type="dxa"/>
            <w:vMerge w:val="restart"/>
          </w:tcPr>
          <w:p w14:paraId="4617C392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96C46F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98692F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F6924C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F1782C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A42DC5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E046C1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7908E6" w14:textId="097CC6B8" w:rsidR="0017150F" w:rsidRPr="00BC10F6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0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g.2</w:t>
            </w:r>
          </w:p>
        </w:tc>
        <w:tc>
          <w:tcPr>
            <w:tcW w:w="1336" w:type="dxa"/>
            <w:vMerge w:val="restart"/>
          </w:tcPr>
          <w:p w14:paraId="4955EC5C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3AF86C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C5789F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B049B0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F5580F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E64763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593A6E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5734AD" w14:textId="234D6CF2" w:rsidR="0017150F" w:rsidRPr="00BC10F6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0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LISA</w:t>
            </w:r>
          </w:p>
        </w:tc>
        <w:tc>
          <w:tcPr>
            <w:tcW w:w="1186" w:type="dxa"/>
            <w:vMerge w:val="restart"/>
          </w:tcPr>
          <w:p w14:paraId="766DD015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CFA67B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39BB42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8C9184" w14:textId="5AD1B38F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186" w:type="dxa"/>
            <w:vAlign w:val="center"/>
          </w:tcPr>
          <w:p w14:paraId="36B71F10" w14:textId="67CC91F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PrL</w:t>
            </w:r>
          </w:p>
        </w:tc>
        <w:tc>
          <w:tcPr>
            <w:tcW w:w="567" w:type="dxa"/>
          </w:tcPr>
          <w:p w14:paraId="2A2F85CD" w14:textId="2977102A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96" w:type="dxa"/>
          </w:tcPr>
          <w:p w14:paraId="7C2CCCE8" w14:textId="2C3DF14D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2,12)=0.6812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0.5245</w:t>
            </w:r>
          </w:p>
        </w:tc>
        <w:tc>
          <w:tcPr>
            <w:tcW w:w="998" w:type="dxa"/>
            <w:vMerge w:val="restart"/>
          </w:tcPr>
          <w:p w14:paraId="776EBA08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86A682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70A355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9B9C3A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9A2239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3A2569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BDCC67" w14:textId="18BA20C3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One-way ANOVA</w:t>
            </w:r>
          </w:p>
        </w:tc>
      </w:tr>
      <w:tr w:rsidR="0017150F" w:rsidRPr="000A4D44" w14:paraId="1C0145FE" w14:textId="77777777" w:rsidTr="000A4D44">
        <w:trPr>
          <w:trHeight w:val="229"/>
        </w:trPr>
        <w:tc>
          <w:tcPr>
            <w:tcW w:w="653" w:type="dxa"/>
            <w:vMerge/>
          </w:tcPr>
          <w:p w14:paraId="0A1FDA4F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0306AC38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32099791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Align w:val="center"/>
          </w:tcPr>
          <w:p w14:paraId="35086A7F" w14:textId="51C2C730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567" w:type="dxa"/>
          </w:tcPr>
          <w:p w14:paraId="1EEA6C4C" w14:textId="3860639D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96" w:type="dxa"/>
          </w:tcPr>
          <w:p w14:paraId="22495124" w14:textId="64DA5C71" w:rsidR="0017150F" w:rsidRPr="000A4D44" w:rsidRDefault="0017150F" w:rsidP="000A4D4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2,12)=4.338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82</w:t>
            </w:r>
          </w:p>
        </w:tc>
        <w:tc>
          <w:tcPr>
            <w:tcW w:w="998" w:type="dxa"/>
            <w:vMerge/>
          </w:tcPr>
          <w:p w14:paraId="71BA8806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50F" w:rsidRPr="000A4D44" w14:paraId="24CC1F89" w14:textId="77777777" w:rsidTr="000A4D44">
        <w:trPr>
          <w:trHeight w:val="241"/>
        </w:trPr>
        <w:tc>
          <w:tcPr>
            <w:tcW w:w="653" w:type="dxa"/>
            <w:vMerge/>
          </w:tcPr>
          <w:p w14:paraId="38924333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5E28C661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5D4F62AF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Align w:val="center"/>
          </w:tcPr>
          <w:p w14:paraId="4989BF8C" w14:textId="36AC19F3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567" w:type="dxa"/>
          </w:tcPr>
          <w:p w14:paraId="44862DE2" w14:textId="6DD1612F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96" w:type="dxa"/>
          </w:tcPr>
          <w:p w14:paraId="6A9B10A3" w14:textId="7FC10540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2,12)=2.172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0.1567</w:t>
            </w:r>
          </w:p>
        </w:tc>
        <w:tc>
          <w:tcPr>
            <w:tcW w:w="998" w:type="dxa"/>
            <w:vMerge/>
          </w:tcPr>
          <w:p w14:paraId="59DA3FBD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50F" w:rsidRPr="000A4D44" w14:paraId="7D21F75F" w14:textId="77777777" w:rsidTr="000A4D44">
        <w:trPr>
          <w:trHeight w:val="345"/>
        </w:trPr>
        <w:tc>
          <w:tcPr>
            <w:tcW w:w="653" w:type="dxa"/>
            <w:vMerge/>
          </w:tcPr>
          <w:p w14:paraId="0541CA73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48004963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4E0C29DD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Align w:val="center"/>
          </w:tcPr>
          <w:p w14:paraId="43AEE764" w14:textId="1F8F7FF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thalamus</w:t>
            </w:r>
          </w:p>
        </w:tc>
        <w:tc>
          <w:tcPr>
            <w:tcW w:w="567" w:type="dxa"/>
          </w:tcPr>
          <w:p w14:paraId="27EFB495" w14:textId="5F2CF002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2596" w:type="dxa"/>
          </w:tcPr>
          <w:p w14:paraId="31EF7605" w14:textId="5A006F4A" w:rsidR="0017150F" w:rsidRPr="000A4D44" w:rsidRDefault="0017150F" w:rsidP="000A4D4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2,12)=11.62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6</w:t>
            </w:r>
          </w:p>
        </w:tc>
        <w:tc>
          <w:tcPr>
            <w:tcW w:w="998" w:type="dxa"/>
            <w:vMerge/>
          </w:tcPr>
          <w:p w14:paraId="4A8F7901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50F" w:rsidRPr="000A4D44" w14:paraId="19916E12" w14:textId="77777777" w:rsidTr="000A4D44">
        <w:trPr>
          <w:trHeight w:val="241"/>
        </w:trPr>
        <w:tc>
          <w:tcPr>
            <w:tcW w:w="653" w:type="dxa"/>
            <w:vMerge/>
          </w:tcPr>
          <w:p w14:paraId="2D5402FD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0B035DD5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1B337784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Align w:val="center"/>
          </w:tcPr>
          <w:p w14:paraId="207CD334" w14:textId="185D5C86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brain stem</w:t>
            </w:r>
          </w:p>
        </w:tc>
        <w:tc>
          <w:tcPr>
            <w:tcW w:w="567" w:type="dxa"/>
          </w:tcPr>
          <w:p w14:paraId="6FBF39F8" w14:textId="61C70200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2596" w:type="dxa"/>
          </w:tcPr>
          <w:p w14:paraId="161FD542" w14:textId="1A393413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2,12)=8.107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9</w:t>
            </w:r>
          </w:p>
        </w:tc>
        <w:tc>
          <w:tcPr>
            <w:tcW w:w="998" w:type="dxa"/>
            <w:vMerge/>
          </w:tcPr>
          <w:p w14:paraId="5E4509AF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50F" w:rsidRPr="000A4D44" w14:paraId="0B45381A" w14:textId="77777777" w:rsidTr="000A4D44">
        <w:trPr>
          <w:trHeight w:val="221"/>
        </w:trPr>
        <w:tc>
          <w:tcPr>
            <w:tcW w:w="653" w:type="dxa"/>
            <w:vMerge/>
          </w:tcPr>
          <w:p w14:paraId="03FB1370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52256E8D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010F0047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Align w:val="center"/>
          </w:tcPr>
          <w:p w14:paraId="378A4A3B" w14:textId="0796FCED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Hippocampus</w:t>
            </w:r>
          </w:p>
        </w:tc>
        <w:tc>
          <w:tcPr>
            <w:tcW w:w="567" w:type="dxa"/>
          </w:tcPr>
          <w:p w14:paraId="4F4E9A3E" w14:textId="4671D3FC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2596" w:type="dxa"/>
          </w:tcPr>
          <w:p w14:paraId="1580158B" w14:textId="17DE33C1" w:rsidR="0017150F" w:rsidRPr="000A4D44" w:rsidRDefault="0017150F" w:rsidP="000A4D4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2,12)=22.37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998" w:type="dxa"/>
            <w:vMerge/>
          </w:tcPr>
          <w:p w14:paraId="6DC720E1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50F" w:rsidRPr="000A4D44" w14:paraId="63D09FAE" w14:textId="77777777" w:rsidTr="000A4D44">
        <w:trPr>
          <w:trHeight w:val="217"/>
        </w:trPr>
        <w:tc>
          <w:tcPr>
            <w:tcW w:w="653" w:type="dxa"/>
            <w:vMerge/>
          </w:tcPr>
          <w:p w14:paraId="34CA6DA1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54DC86BD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2B29E4EA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Align w:val="center"/>
          </w:tcPr>
          <w:p w14:paraId="013FC033" w14:textId="35D67ED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Brain regions</w:t>
            </w:r>
          </w:p>
        </w:tc>
        <w:tc>
          <w:tcPr>
            <w:tcW w:w="567" w:type="dxa"/>
          </w:tcPr>
          <w:p w14:paraId="05BD1A2E" w14:textId="5F42C28D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2596" w:type="dxa"/>
          </w:tcPr>
          <w:p w14:paraId="42A20C49" w14:textId="137C4EA1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5,24)=11.39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998" w:type="dxa"/>
            <w:vMerge/>
          </w:tcPr>
          <w:p w14:paraId="5DBE2CFC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50F" w:rsidRPr="000A4D44" w14:paraId="5DB8477B" w14:textId="77777777" w:rsidTr="000A4D44">
        <w:trPr>
          <w:trHeight w:val="233"/>
        </w:trPr>
        <w:tc>
          <w:tcPr>
            <w:tcW w:w="653" w:type="dxa"/>
            <w:vMerge/>
          </w:tcPr>
          <w:p w14:paraId="15755F69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52D9F192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 w:val="restart"/>
          </w:tcPr>
          <w:p w14:paraId="3EA67FD2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04CB70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8F64C9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15513F" w14:textId="48FD89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MCAO/R</w:t>
            </w:r>
          </w:p>
        </w:tc>
        <w:tc>
          <w:tcPr>
            <w:tcW w:w="1186" w:type="dxa"/>
            <w:vAlign w:val="center"/>
          </w:tcPr>
          <w:p w14:paraId="62DAA43E" w14:textId="0AEC3182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PrL</w:t>
            </w:r>
          </w:p>
        </w:tc>
        <w:tc>
          <w:tcPr>
            <w:tcW w:w="567" w:type="dxa"/>
          </w:tcPr>
          <w:p w14:paraId="78DBCDDD" w14:textId="5508A275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96" w:type="dxa"/>
          </w:tcPr>
          <w:p w14:paraId="23759458" w14:textId="326A32BD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3,16)=2.252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0.1216</w:t>
            </w:r>
          </w:p>
        </w:tc>
        <w:tc>
          <w:tcPr>
            <w:tcW w:w="998" w:type="dxa"/>
            <w:vMerge/>
          </w:tcPr>
          <w:p w14:paraId="70C8AD96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50F" w:rsidRPr="000A4D44" w14:paraId="2D6EE941" w14:textId="77777777" w:rsidTr="000A4D44">
        <w:trPr>
          <w:trHeight w:val="205"/>
        </w:trPr>
        <w:tc>
          <w:tcPr>
            <w:tcW w:w="653" w:type="dxa"/>
            <w:vMerge/>
          </w:tcPr>
          <w:p w14:paraId="30B7C4CE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1505DD3E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1D05552A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Align w:val="center"/>
          </w:tcPr>
          <w:p w14:paraId="70A0E43A" w14:textId="42B67949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567" w:type="dxa"/>
          </w:tcPr>
          <w:p w14:paraId="67607935" w14:textId="24BFFE1A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2596" w:type="dxa"/>
          </w:tcPr>
          <w:p w14:paraId="7B16D512" w14:textId="777DC5DE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3,16)=7.231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8</w:t>
            </w:r>
          </w:p>
        </w:tc>
        <w:tc>
          <w:tcPr>
            <w:tcW w:w="998" w:type="dxa"/>
            <w:vMerge/>
          </w:tcPr>
          <w:p w14:paraId="35F9062E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50F" w:rsidRPr="000A4D44" w14:paraId="3A455243" w14:textId="77777777" w:rsidTr="000A4D44">
        <w:trPr>
          <w:trHeight w:val="213"/>
        </w:trPr>
        <w:tc>
          <w:tcPr>
            <w:tcW w:w="653" w:type="dxa"/>
            <w:vMerge/>
          </w:tcPr>
          <w:p w14:paraId="2203A527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00E38843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33EF2392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Align w:val="center"/>
          </w:tcPr>
          <w:p w14:paraId="7834587A" w14:textId="3FED920A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567" w:type="dxa"/>
          </w:tcPr>
          <w:p w14:paraId="0B332DC2" w14:textId="2B0481A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96" w:type="dxa"/>
          </w:tcPr>
          <w:p w14:paraId="456F16DC" w14:textId="6D5141B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3,16)=2.186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0.1295</w:t>
            </w:r>
          </w:p>
        </w:tc>
        <w:tc>
          <w:tcPr>
            <w:tcW w:w="998" w:type="dxa"/>
            <w:vMerge/>
          </w:tcPr>
          <w:p w14:paraId="51CCD647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50F" w:rsidRPr="000A4D44" w14:paraId="471209E2" w14:textId="77777777" w:rsidTr="000A4D44">
        <w:trPr>
          <w:trHeight w:val="257"/>
        </w:trPr>
        <w:tc>
          <w:tcPr>
            <w:tcW w:w="653" w:type="dxa"/>
            <w:vMerge/>
          </w:tcPr>
          <w:p w14:paraId="0DED59DE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659D49FA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5E2BDBBA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Align w:val="center"/>
          </w:tcPr>
          <w:p w14:paraId="53995B97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thalamus</w:t>
            </w:r>
          </w:p>
        </w:tc>
        <w:tc>
          <w:tcPr>
            <w:tcW w:w="567" w:type="dxa"/>
          </w:tcPr>
          <w:p w14:paraId="3D5B94B6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96" w:type="dxa"/>
          </w:tcPr>
          <w:p w14:paraId="7D64D052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3,16)=0.1424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0.9330</w:t>
            </w:r>
          </w:p>
        </w:tc>
        <w:tc>
          <w:tcPr>
            <w:tcW w:w="998" w:type="dxa"/>
            <w:vMerge/>
          </w:tcPr>
          <w:p w14:paraId="1F98E190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50F" w:rsidRPr="000A4D44" w14:paraId="20890D6E" w14:textId="77777777" w:rsidTr="000A4D44">
        <w:trPr>
          <w:trHeight w:val="237"/>
        </w:trPr>
        <w:tc>
          <w:tcPr>
            <w:tcW w:w="653" w:type="dxa"/>
            <w:vMerge/>
          </w:tcPr>
          <w:p w14:paraId="48CB7356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4014856E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6E4FA8F8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Align w:val="center"/>
          </w:tcPr>
          <w:p w14:paraId="01123466" w14:textId="4ABEF5E4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brain stem</w:t>
            </w:r>
          </w:p>
        </w:tc>
        <w:tc>
          <w:tcPr>
            <w:tcW w:w="567" w:type="dxa"/>
          </w:tcPr>
          <w:p w14:paraId="3270DBBC" w14:textId="1AEC1328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96" w:type="dxa"/>
          </w:tcPr>
          <w:p w14:paraId="2EAA9B5C" w14:textId="6DA7AB83" w:rsidR="0017150F" w:rsidRPr="000A4D44" w:rsidRDefault="0017150F" w:rsidP="000A4D4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3,16)=4.187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29</w:t>
            </w:r>
          </w:p>
        </w:tc>
        <w:tc>
          <w:tcPr>
            <w:tcW w:w="998" w:type="dxa"/>
            <w:vMerge/>
          </w:tcPr>
          <w:p w14:paraId="6216D227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50F" w:rsidRPr="000A4D44" w14:paraId="645713E1" w14:textId="77777777" w:rsidTr="000A4D44">
        <w:trPr>
          <w:trHeight w:val="233"/>
        </w:trPr>
        <w:tc>
          <w:tcPr>
            <w:tcW w:w="653" w:type="dxa"/>
            <w:vMerge/>
          </w:tcPr>
          <w:p w14:paraId="0747B2CB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64A2BA62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51D53AFC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Align w:val="center"/>
          </w:tcPr>
          <w:p w14:paraId="7C44B946" w14:textId="1B606C2D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Hippocampus</w:t>
            </w:r>
          </w:p>
        </w:tc>
        <w:tc>
          <w:tcPr>
            <w:tcW w:w="567" w:type="dxa"/>
          </w:tcPr>
          <w:p w14:paraId="7384A990" w14:textId="7C2F2145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2596" w:type="dxa"/>
          </w:tcPr>
          <w:p w14:paraId="4369F252" w14:textId="311D8B5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3,28)=27.75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998" w:type="dxa"/>
            <w:vMerge/>
          </w:tcPr>
          <w:p w14:paraId="52821B1D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50F" w:rsidRPr="000A4D44" w14:paraId="51C1DD22" w14:textId="77777777" w:rsidTr="000A4D44">
        <w:trPr>
          <w:trHeight w:val="179"/>
        </w:trPr>
        <w:tc>
          <w:tcPr>
            <w:tcW w:w="653" w:type="dxa"/>
            <w:vMerge/>
          </w:tcPr>
          <w:p w14:paraId="5E870A06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7D986F21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5BEC34DB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Align w:val="center"/>
          </w:tcPr>
          <w:p w14:paraId="0FB496BE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Brain regions</w:t>
            </w:r>
          </w:p>
        </w:tc>
        <w:tc>
          <w:tcPr>
            <w:tcW w:w="567" w:type="dxa"/>
          </w:tcPr>
          <w:p w14:paraId="1E07C10E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2596" w:type="dxa"/>
          </w:tcPr>
          <w:p w14:paraId="2A85FB3F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5,30)=20.89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998" w:type="dxa"/>
            <w:vMerge/>
          </w:tcPr>
          <w:p w14:paraId="71046C76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49FE" w:rsidRPr="000A4D44" w14:paraId="7F74DDB9" w14:textId="77777777" w:rsidTr="000A4D44">
        <w:trPr>
          <w:trHeight w:val="250"/>
        </w:trPr>
        <w:tc>
          <w:tcPr>
            <w:tcW w:w="653" w:type="dxa"/>
            <w:vMerge w:val="restart"/>
          </w:tcPr>
          <w:p w14:paraId="0C459C1E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639406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DCDB88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60D750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3BF96E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098FE6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3F43BA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72AC80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CAF3A5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236826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2BA136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758F75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9B1A6C" w14:textId="47D4816A" w:rsidR="005D49FE" w:rsidRPr="00BC10F6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0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g.3</w:t>
            </w:r>
          </w:p>
        </w:tc>
        <w:tc>
          <w:tcPr>
            <w:tcW w:w="1336" w:type="dxa"/>
            <w:vMerge w:val="restart"/>
          </w:tcPr>
          <w:p w14:paraId="295B7C74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FFE8FC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3513C7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F25852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6C81FF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4FEE7B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FBD174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E8D9E5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2709C0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514174" w14:textId="0FFBFD09" w:rsidR="005D49FE" w:rsidRPr="00BC10F6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0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</w:t>
            </w:r>
          </w:p>
        </w:tc>
        <w:tc>
          <w:tcPr>
            <w:tcW w:w="1186" w:type="dxa"/>
            <w:vMerge w:val="restart"/>
          </w:tcPr>
          <w:p w14:paraId="4B799750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39B01E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48DD06" w14:textId="12AEA69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Habituation</w:t>
            </w:r>
          </w:p>
        </w:tc>
        <w:tc>
          <w:tcPr>
            <w:tcW w:w="1186" w:type="dxa"/>
          </w:tcPr>
          <w:p w14:paraId="14542B57" w14:textId="6C0B0714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disstance</w:t>
            </w:r>
          </w:p>
        </w:tc>
        <w:tc>
          <w:tcPr>
            <w:tcW w:w="567" w:type="dxa"/>
          </w:tcPr>
          <w:p w14:paraId="7C0F5B41" w14:textId="7E1B81C6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96" w:type="dxa"/>
          </w:tcPr>
          <w:p w14:paraId="742CC4B8" w14:textId="004E7E59" w:rsidR="005D49FE" w:rsidRPr="000A4D44" w:rsidRDefault="005D49FE" w:rsidP="000A4D44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eastAsia="宋体" w:hAnsi="Times New Roman" w:cs="Times New Roman"/>
                <w:sz w:val="16"/>
                <w:szCs w:val="16"/>
              </w:rPr>
              <w:t>=0.4419</w:t>
            </w:r>
          </w:p>
        </w:tc>
        <w:tc>
          <w:tcPr>
            <w:tcW w:w="998" w:type="dxa"/>
            <w:vMerge w:val="restart"/>
          </w:tcPr>
          <w:p w14:paraId="122B11BB" w14:textId="77777777" w:rsidR="000A4D44" w:rsidRDefault="000A4D4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6FB124" w14:textId="77777777" w:rsidR="000A4D44" w:rsidRDefault="000A4D4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83CDA3" w14:textId="1953FF23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T-test</w:t>
            </w:r>
          </w:p>
        </w:tc>
      </w:tr>
      <w:tr w:rsidR="005D49FE" w:rsidRPr="000A4D44" w14:paraId="27C7D27A" w14:textId="77777777" w:rsidTr="000A4D44">
        <w:trPr>
          <w:trHeight w:val="228"/>
        </w:trPr>
        <w:tc>
          <w:tcPr>
            <w:tcW w:w="653" w:type="dxa"/>
            <w:vMerge/>
          </w:tcPr>
          <w:p w14:paraId="75089C2B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665C25B0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781ECBBE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</w:tcPr>
          <w:p w14:paraId="0FBF1C58" w14:textId="77777777" w:rsidR="005D49FE" w:rsidRPr="000A4D44" w:rsidRDefault="005D49FE" w:rsidP="000A4D4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traveled</w:t>
            </w:r>
          </w:p>
          <w:p w14:paraId="507B2D10" w14:textId="3367B83A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center time</w:t>
            </w:r>
          </w:p>
        </w:tc>
        <w:tc>
          <w:tcPr>
            <w:tcW w:w="567" w:type="dxa"/>
          </w:tcPr>
          <w:p w14:paraId="15CAF9A0" w14:textId="6537D45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  <w:p w14:paraId="207C8E2A" w14:textId="29B17626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6" w:type="dxa"/>
          </w:tcPr>
          <w:p w14:paraId="6666921E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eastAsia="宋体" w:hAnsi="Times New Roman" w:cs="Times New Roman"/>
                <w:sz w:val="16"/>
                <w:szCs w:val="16"/>
              </w:rPr>
              <w:t>=0.4553</w:t>
            </w:r>
          </w:p>
          <w:p w14:paraId="6566A272" w14:textId="78AD9400" w:rsidR="005D49FE" w:rsidRPr="000A4D44" w:rsidRDefault="005D49FE" w:rsidP="000A4D44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98" w:type="dxa"/>
            <w:vMerge/>
          </w:tcPr>
          <w:p w14:paraId="2D72CA4E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49FE" w:rsidRPr="000A4D44" w14:paraId="0992870E" w14:textId="77777777" w:rsidTr="000A4D44">
        <w:trPr>
          <w:trHeight w:val="365"/>
        </w:trPr>
        <w:tc>
          <w:tcPr>
            <w:tcW w:w="653" w:type="dxa"/>
            <w:vMerge/>
          </w:tcPr>
          <w:p w14:paraId="35087203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200AA9F8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54275081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</w:tcPr>
          <w:p w14:paraId="034854A9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defecation grain number</w:t>
            </w:r>
          </w:p>
        </w:tc>
        <w:tc>
          <w:tcPr>
            <w:tcW w:w="567" w:type="dxa"/>
          </w:tcPr>
          <w:p w14:paraId="08E48B2C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96" w:type="dxa"/>
          </w:tcPr>
          <w:p w14:paraId="42BBDE2B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0A4D44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eastAsia="宋体" w:hAnsi="Times New Roman" w:cs="Times New Roman"/>
                <w:sz w:val="16"/>
                <w:szCs w:val="16"/>
              </w:rPr>
              <w:t>=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24</w:t>
            </w:r>
          </w:p>
        </w:tc>
        <w:tc>
          <w:tcPr>
            <w:tcW w:w="998" w:type="dxa"/>
            <w:vMerge/>
          </w:tcPr>
          <w:p w14:paraId="3C46F785" w14:textId="77777777" w:rsidR="005D49FE" w:rsidRPr="000A4D44" w:rsidRDefault="005D49FE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50F" w:rsidRPr="000A4D44" w14:paraId="05394240" w14:textId="77777777" w:rsidTr="000A4D44">
        <w:trPr>
          <w:trHeight w:val="252"/>
        </w:trPr>
        <w:tc>
          <w:tcPr>
            <w:tcW w:w="653" w:type="dxa"/>
            <w:vMerge/>
          </w:tcPr>
          <w:p w14:paraId="416AF79F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3FAA5A84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 w:val="restart"/>
          </w:tcPr>
          <w:p w14:paraId="31F4DE7F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6CD4FD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6C0EF7" w14:textId="77777777" w:rsidR="006D5534" w:rsidRPr="000A4D44" w:rsidRDefault="006D5534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5F45EF" w14:textId="5733C07B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Short-term memory</w:t>
            </w:r>
          </w:p>
        </w:tc>
        <w:tc>
          <w:tcPr>
            <w:tcW w:w="1186" w:type="dxa"/>
          </w:tcPr>
          <w:p w14:paraId="330A9C58" w14:textId="001ABC8B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</w:p>
        </w:tc>
        <w:tc>
          <w:tcPr>
            <w:tcW w:w="567" w:type="dxa"/>
          </w:tcPr>
          <w:p w14:paraId="391CB07D" w14:textId="1CBFDB04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96" w:type="dxa"/>
          </w:tcPr>
          <w:p w14:paraId="1CAB810E" w14:textId="591A146F" w:rsidR="0017150F" w:rsidRPr="000A4D44" w:rsidRDefault="0017150F" w:rsidP="000A4D4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F(1,19)=0.06227, </w:t>
            </w:r>
            <w:r w:rsidRPr="000A4D44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eastAsia="宋体" w:hAnsi="Times New Roman" w:cs="Times New Roman"/>
                <w:sz w:val="16"/>
                <w:szCs w:val="16"/>
              </w:rPr>
              <w:t>=0.8056</w:t>
            </w:r>
          </w:p>
        </w:tc>
        <w:tc>
          <w:tcPr>
            <w:tcW w:w="998" w:type="dxa"/>
            <w:vMerge w:val="restart"/>
          </w:tcPr>
          <w:p w14:paraId="7A82C129" w14:textId="18AA2A60" w:rsidR="0017150F" w:rsidRPr="000A4D44" w:rsidRDefault="009C5870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5870">
              <w:rPr>
                <w:rFonts w:ascii="Times New Roman" w:hAnsi="Times New Roman" w:cs="Times New Roman"/>
                <w:sz w:val="16"/>
                <w:szCs w:val="16"/>
              </w:rPr>
              <w:t>Repeated measure two-way ANOVA analysis</w:t>
            </w:r>
          </w:p>
        </w:tc>
      </w:tr>
      <w:tr w:rsidR="0017150F" w:rsidRPr="000A4D44" w14:paraId="3D97FDDA" w14:textId="77777777" w:rsidTr="000A4D44">
        <w:trPr>
          <w:trHeight w:val="220"/>
        </w:trPr>
        <w:tc>
          <w:tcPr>
            <w:tcW w:w="653" w:type="dxa"/>
            <w:vMerge/>
          </w:tcPr>
          <w:p w14:paraId="55CE3600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62FA8061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3F1BF609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</w:tcPr>
          <w:p w14:paraId="2EBA8738" w14:textId="02A529B9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567" w:type="dxa"/>
          </w:tcPr>
          <w:p w14:paraId="44E241EA" w14:textId="0B375CAB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96" w:type="dxa"/>
          </w:tcPr>
          <w:p w14:paraId="37078E4B" w14:textId="7AF57451" w:rsidR="0017150F" w:rsidRPr="000A4D44" w:rsidRDefault="0017150F" w:rsidP="000A4D44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F(1,19)=1.870, </w:t>
            </w:r>
            <w:r w:rsidRPr="000A4D44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eastAsia="宋体" w:hAnsi="Times New Roman" w:cs="Times New Roman"/>
                <w:sz w:val="16"/>
                <w:szCs w:val="16"/>
              </w:rPr>
              <w:t>=0.1874</w:t>
            </w:r>
          </w:p>
        </w:tc>
        <w:tc>
          <w:tcPr>
            <w:tcW w:w="998" w:type="dxa"/>
            <w:vMerge/>
          </w:tcPr>
          <w:p w14:paraId="37EA9662" w14:textId="77777777" w:rsidR="0017150F" w:rsidRPr="000A4D44" w:rsidRDefault="0017150F" w:rsidP="000A4D44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6FC0872D" w14:textId="77777777" w:rsidTr="000A4D44">
        <w:trPr>
          <w:trHeight w:val="220"/>
        </w:trPr>
        <w:tc>
          <w:tcPr>
            <w:tcW w:w="653" w:type="dxa"/>
            <w:vMerge/>
          </w:tcPr>
          <w:p w14:paraId="22D86365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6269EEF5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150121F8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</w:tcPr>
          <w:p w14:paraId="6780EF53" w14:textId="06D5AC7F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Groups</w:t>
            </w:r>
          </w:p>
        </w:tc>
        <w:tc>
          <w:tcPr>
            <w:tcW w:w="567" w:type="dxa"/>
          </w:tcPr>
          <w:p w14:paraId="586A20E3" w14:textId="0683EDC8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s</w:t>
            </w:r>
          </w:p>
        </w:tc>
        <w:tc>
          <w:tcPr>
            <w:tcW w:w="2596" w:type="dxa"/>
          </w:tcPr>
          <w:p w14:paraId="7A7C8738" w14:textId="5A0DAE4A" w:rsidR="006942E7" w:rsidRPr="000A4D44" w:rsidRDefault="006942E7" w:rsidP="006942E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eastAsia="宋体" w:hAnsi="Times New Roman" w:cs="Times New Roman"/>
                <w:sz w:val="16"/>
                <w:szCs w:val="16"/>
              </w:rPr>
              <w:t>F(1,19)=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0A4D4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.879, </w:t>
            </w:r>
            <w:r w:rsidRPr="000A4D44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eastAsia="宋体" w:hAnsi="Times New Roman" w:cs="Times New Roman"/>
                <w:sz w:val="16"/>
                <w:szCs w:val="16"/>
              </w:rPr>
              <w:t>=</w:t>
            </w:r>
            <w:r w:rsidRPr="009439B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6</w:t>
            </w:r>
            <w:r w:rsidRPr="009439B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98" w:type="dxa"/>
            <w:vMerge/>
          </w:tcPr>
          <w:p w14:paraId="165C589F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15339C7D" w14:textId="77777777" w:rsidTr="000A4D44">
        <w:trPr>
          <w:trHeight w:val="197"/>
        </w:trPr>
        <w:tc>
          <w:tcPr>
            <w:tcW w:w="653" w:type="dxa"/>
            <w:vMerge/>
          </w:tcPr>
          <w:p w14:paraId="40B118C2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650F9122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213FAA35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</w:tcPr>
          <w:p w14:paraId="22717977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Subject</w:t>
            </w:r>
          </w:p>
        </w:tc>
        <w:tc>
          <w:tcPr>
            <w:tcW w:w="567" w:type="dxa"/>
          </w:tcPr>
          <w:p w14:paraId="764D8545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96" w:type="dxa"/>
          </w:tcPr>
          <w:p w14:paraId="16FEAD5E" w14:textId="30E32E8D" w:rsidR="006942E7" w:rsidRPr="000A4D44" w:rsidRDefault="006942E7" w:rsidP="006942E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F(19,19)=1.829, </w:t>
            </w:r>
            <w:r w:rsidRPr="000A4D44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eastAsia="宋体" w:hAnsi="Times New Roman" w:cs="Times New Roman"/>
                <w:sz w:val="16"/>
                <w:szCs w:val="16"/>
              </w:rPr>
              <w:t>=0.0987</w:t>
            </w:r>
          </w:p>
        </w:tc>
        <w:tc>
          <w:tcPr>
            <w:tcW w:w="998" w:type="dxa"/>
            <w:vMerge/>
          </w:tcPr>
          <w:p w14:paraId="434DA805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7A6D9E1E" w14:textId="77777777" w:rsidTr="000A4D44">
        <w:tc>
          <w:tcPr>
            <w:tcW w:w="653" w:type="dxa"/>
            <w:vMerge/>
          </w:tcPr>
          <w:p w14:paraId="00AF4A93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5FCC9B27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47691863" w14:textId="5564B092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</w:tcPr>
          <w:p w14:paraId="25D95E84" w14:textId="13EF3C43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Recognition index</w:t>
            </w:r>
          </w:p>
        </w:tc>
        <w:tc>
          <w:tcPr>
            <w:tcW w:w="567" w:type="dxa"/>
          </w:tcPr>
          <w:p w14:paraId="1F0BAB8C" w14:textId="53590990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96" w:type="dxa"/>
          </w:tcPr>
          <w:p w14:paraId="1DC0D92D" w14:textId="48A31ED3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0.4665</w:t>
            </w:r>
          </w:p>
        </w:tc>
        <w:tc>
          <w:tcPr>
            <w:tcW w:w="998" w:type="dxa"/>
          </w:tcPr>
          <w:p w14:paraId="0A58597C" w14:textId="25E8105B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T-test</w:t>
            </w:r>
          </w:p>
        </w:tc>
      </w:tr>
      <w:tr w:rsidR="006942E7" w:rsidRPr="000A4D44" w14:paraId="45B4A3EF" w14:textId="77777777" w:rsidTr="000A4D44">
        <w:trPr>
          <w:trHeight w:val="227"/>
        </w:trPr>
        <w:tc>
          <w:tcPr>
            <w:tcW w:w="653" w:type="dxa"/>
            <w:vMerge/>
          </w:tcPr>
          <w:p w14:paraId="174B5154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3F7BC501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 w:val="restart"/>
          </w:tcPr>
          <w:p w14:paraId="6193BEAE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BD87D5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4187C4" w14:textId="7C0707A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long-term memory</w:t>
            </w:r>
          </w:p>
        </w:tc>
        <w:tc>
          <w:tcPr>
            <w:tcW w:w="1186" w:type="dxa"/>
          </w:tcPr>
          <w:p w14:paraId="0F0219DC" w14:textId="432D87A5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</w:p>
        </w:tc>
        <w:tc>
          <w:tcPr>
            <w:tcW w:w="567" w:type="dxa"/>
          </w:tcPr>
          <w:p w14:paraId="5EA6D47A" w14:textId="7C478FA9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96" w:type="dxa"/>
          </w:tcPr>
          <w:p w14:paraId="41323811" w14:textId="6D28555A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1,19)=0.05308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0.8203</w:t>
            </w:r>
          </w:p>
        </w:tc>
        <w:tc>
          <w:tcPr>
            <w:tcW w:w="998" w:type="dxa"/>
            <w:vMerge w:val="restart"/>
          </w:tcPr>
          <w:p w14:paraId="3E9DC5A8" w14:textId="59E9770D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5870">
              <w:rPr>
                <w:rFonts w:ascii="Times New Roman" w:hAnsi="Times New Roman" w:cs="Times New Roman"/>
                <w:sz w:val="16"/>
                <w:szCs w:val="16"/>
              </w:rPr>
              <w:t>Repeated measure two-way ANOVA analysis</w:t>
            </w:r>
          </w:p>
        </w:tc>
      </w:tr>
      <w:tr w:rsidR="006942E7" w:rsidRPr="000A4D44" w14:paraId="11782136" w14:textId="77777777" w:rsidTr="000A4D44">
        <w:trPr>
          <w:trHeight w:val="248"/>
        </w:trPr>
        <w:tc>
          <w:tcPr>
            <w:tcW w:w="653" w:type="dxa"/>
            <w:vMerge/>
          </w:tcPr>
          <w:p w14:paraId="63465904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1CD1D4BC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38DAE173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</w:tcPr>
          <w:p w14:paraId="4007D89C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567" w:type="dxa"/>
          </w:tcPr>
          <w:p w14:paraId="080DBEBA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96" w:type="dxa"/>
          </w:tcPr>
          <w:p w14:paraId="125AA82F" w14:textId="7EACBFE2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1,19)=2.120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0.1617</w:t>
            </w:r>
          </w:p>
        </w:tc>
        <w:tc>
          <w:tcPr>
            <w:tcW w:w="998" w:type="dxa"/>
            <w:vMerge/>
          </w:tcPr>
          <w:p w14:paraId="3AF2D8E8" w14:textId="269A46A6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2065B04A" w14:textId="77777777" w:rsidTr="000A4D44">
        <w:trPr>
          <w:trHeight w:val="274"/>
        </w:trPr>
        <w:tc>
          <w:tcPr>
            <w:tcW w:w="653" w:type="dxa"/>
            <w:vMerge/>
          </w:tcPr>
          <w:p w14:paraId="10ECC330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6608CC52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7A93555B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</w:tcPr>
          <w:p w14:paraId="013E6FA9" w14:textId="393E879C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Groups</w:t>
            </w:r>
          </w:p>
        </w:tc>
        <w:tc>
          <w:tcPr>
            <w:tcW w:w="567" w:type="dxa"/>
          </w:tcPr>
          <w:p w14:paraId="534E5393" w14:textId="2EE544D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96" w:type="dxa"/>
          </w:tcPr>
          <w:p w14:paraId="7EE91C8B" w14:textId="4D20CEDD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1,19)=1.841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0.1908</w:t>
            </w:r>
          </w:p>
        </w:tc>
        <w:tc>
          <w:tcPr>
            <w:tcW w:w="998" w:type="dxa"/>
            <w:vMerge/>
          </w:tcPr>
          <w:p w14:paraId="4FF90C9D" w14:textId="27CA87D2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50DBC577" w14:textId="77777777" w:rsidTr="000A4D44">
        <w:trPr>
          <w:trHeight w:val="331"/>
        </w:trPr>
        <w:tc>
          <w:tcPr>
            <w:tcW w:w="653" w:type="dxa"/>
            <w:vMerge/>
          </w:tcPr>
          <w:p w14:paraId="73FAEB15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7C196A9A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761B9E63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</w:tcPr>
          <w:p w14:paraId="1C983354" w14:textId="11C9C701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Subject</w:t>
            </w:r>
          </w:p>
        </w:tc>
        <w:tc>
          <w:tcPr>
            <w:tcW w:w="567" w:type="dxa"/>
          </w:tcPr>
          <w:p w14:paraId="15F5DEA2" w14:textId="1B8D0AF9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96" w:type="dxa"/>
          </w:tcPr>
          <w:p w14:paraId="146A9A69" w14:textId="7AF79EDC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19,19)=1.484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0.1986</w:t>
            </w:r>
          </w:p>
        </w:tc>
        <w:tc>
          <w:tcPr>
            <w:tcW w:w="998" w:type="dxa"/>
            <w:vMerge/>
          </w:tcPr>
          <w:p w14:paraId="58B27267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44B5F51F" w14:textId="77777777" w:rsidTr="000A4D44">
        <w:tc>
          <w:tcPr>
            <w:tcW w:w="653" w:type="dxa"/>
            <w:vMerge/>
          </w:tcPr>
          <w:p w14:paraId="3E01E2DD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6969065C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7D25DB99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</w:tcPr>
          <w:p w14:paraId="3066772A" w14:textId="2DE7FC59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Recognition index</w:t>
            </w:r>
          </w:p>
        </w:tc>
        <w:tc>
          <w:tcPr>
            <w:tcW w:w="567" w:type="dxa"/>
          </w:tcPr>
          <w:p w14:paraId="65F66664" w14:textId="75521A4A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96" w:type="dxa"/>
          </w:tcPr>
          <w:p w14:paraId="38C2E5E4" w14:textId="11DBB8B7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0.2944</w:t>
            </w:r>
          </w:p>
        </w:tc>
        <w:tc>
          <w:tcPr>
            <w:tcW w:w="998" w:type="dxa"/>
          </w:tcPr>
          <w:p w14:paraId="27FA3452" w14:textId="52C84122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T-test</w:t>
            </w:r>
          </w:p>
        </w:tc>
      </w:tr>
      <w:tr w:rsidR="006942E7" w:rsidRPr="000A4D44" w14:paraId="2DCC4321" w14:textId="77777777" w:rsidTr="000A4D44">
        <w:trPr>
          <w:trHeight w:val="251"/>
        </w:trPr>
        <w:tc>
          <w:tcPr>
            <w:tcW w:w="653" w:type="dxa"/>
            <w:vMerge/>
          </w:tcPr>
          <w:p w14:paraId="5A57EE51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 w:val="restart"/>
          </w:tcPr>
          <w:p w14:paraId="7C790F2F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BA42A7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713D8C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5E785B" w14:textId="0B9BC8C1" w:rsidR="006942E7" w:rsidRPr="00635E7D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E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WM</w:t>
            </w:r>
          </w:p>
        </w:tc>
        <w:tc>
          <w:tcPr>
            <w:tcW w:w="1186" w:type="dxa"/>
            <w:vMerge w:val="restart"/>
          </w:tcPr>
          <w:p w14:paraId="2AE62A7D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3C4095" w14:textId="6610BB16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Escape latency(s)</w:t>
            </w:r>
          </w:p>
        </w:tc>
        <w:tc>
          <w:tcPr>
            <w:tcW w:w="1186" w:type="dxa"/>
          </w:tcPr>
          <w:p w14:paraId="438661FB" w14:textId="7EAEDB69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</w:p>
        </w:tc>
        <w:tc>
          <w:tcPr>
            <w:tcW w:w="567" w:type="dxa"/>
          </w:tcPr>
          <w:p w14:paraId="1569A976" w14:textId="340A0000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2596" w:type="dxa"/>
          </w:tcPr>
          <w:p w14:paraId="1196CE17" w14:textId="15243C10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F(4,96)=4.821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4</w:t>
            </w:r>
          </w:p>
        </w:tc>
        <w:tc>
          <w:tcPr>
            <w:tcW w:w="998" w:type="dxa"/>
            <w:vMerge w:val="restart"/>
          </w:tcPr>
          <w:p w14:paraId="616D0100" w14:textId="01905D2A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5870">
              <w:rPr>
                <w:rFonts w:ascii="Times New Roman" w:hAnsi="Times New Roman" w:cs="Times New Roman"/>
                <w:sz w:val="16"/>
                <w:szCs w:val="16"/>
              </w:rPr>
              <w:t>Repeated measure two-way ANOVA analysis</w:t>
            </w:r>
          </w:p>
        </w:tc>
      </w:tr>
      <w:tr w:rsidR="006942E7" w:rsidRPr="000A4D44" w14:paraId="639B533F" w14:textId="77777777" w:rsidTr="009C5870">
        <w:trPr>
          <w:trHeight w:val="290"/>
        </w:trPr>
        <w:tc>
          <w:tcPr>
            <w:tcW w:w="653" w:type="dxa"/>
            <w:vMerge/>
          </w:tcPr>
          <w:p w14:paraId="4C7BF61F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4A9DE68B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26A22FD3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</w:tcPr>
          <w:p w14:paraId="37117683" w14:textId="3B1E3178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567" w:type="dxa"/>
          </w:tcPr>
          <w:p w14:paraId="33FC56A8" w14:textId="6242EBEF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2596" w:type="dxa"/>
          </w:tcPr>
          <w:p w14:paraId="7295476A" w14:textId="248C4399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0A4D44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(2.861,68.68)=22.98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998" w:type="dxa"/>
            <w:vMerge/>
          </w:tcPr>
          <w:p w14:paraId="63E1AC49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44F29EC8" w14:textId="77777777" w:rsidTr="000A4D44">
        <w:trPr>
          <w:trHeight w:val="278"/>
        </w:trPr>
        <w:tc>
          <w:tcPr>
            <w:tcW w:w="653" w:type="dxa"/>
            <w:vMerge/>
          </w:tcPr>
          <w:p w14:paraId="78BEC02A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48DEF535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2C71C61A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</w:tcPr>
          <w:p w14:paraId="23C990BD" w14:textId="21871241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Groups</w:t>
            </w:r>
          </w:p>
        </w:tc>
        <w:tc>
          <w:tcPr>
            <w:tcW w:w="567" w:type="dxa"/>
          </w:tcPr>
          <w:p w14:paraId="06C26C78" w14:textId="6960CFDB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2596" w:type="dxa"/>
          </w:tcPr>
          <w:p w14:paraId="6BC7E7D8" w14:textId="2E91BCDE" w:rsidR="006942E7" w:rsidRPr="000A4D44" w:rsidRDefault="006942E7" w:rsidP="006942E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0A4D44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(1,24)=13.68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1</w:t>
            </w:r>
          </w:p>
        </w:tc>
        <w:tc>
          <w:tcPr>
            <w:tcW w:w="998" w:type="dxa"/>
            <w:vMerge/>
          </w:tcPr>
          <w:p w14:paraId="6F1648C5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20141599" w14:textId="77777777" w:rsidTr="000A4D44">
        <w:trPr>
          <w:trHeight w:val="272"/>
        </w:trPr>
        <w:tc>
          <w:tcPr>
            <w:tcW w:w="653" w:type="dxa"/>
            <w:vMerge/>
          </w:tcPr>
          <w:p w14:paraId="6B05BD29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5636BBAA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0CCA46A5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</w:tcPr>
          <w:p w14:paraId="4704F245" w14:textId="54963549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Subject</w:t>
            </w:r>
          </w:p>
        </w:tc>
        <w:tc>
          <w:tcPr>
            <w:tcW w:w="567" w:type="dxa"/>
          </w:tcPr>
          <w:p w14:paraId="23CF221A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2596" w:type="dxa"/>
          </w:tcPr>
          <w:p w14:paraId="5C5BFB89" w14:textId="7EB0D755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0A4D44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(24,96)=4.758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998" w:type="dxa"/>
            <w:vMerge/>
          </w:tcPr>
          <w:p w14:paraId="4FCDAA88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3F03C05B" w14:textId="77777777" w:rsidTr="000A4D44">
        <w:tc>
          <w:tcPr>
            <w:tcW w:w="653" w:type="dxa"/>
            <w:vMerge/>
          </w:tcPr>
          <w:p w14:paraId="10381292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522D2CC0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2" w:type="dxa"/>
            <w:gridSpan w:val="2"/>
          </w:tcPr>
          <w:p w14:paraId="5B878DBD" w14:textId="7C0731CF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Time(s)</w:t>
            </w:r>
          </w:p>
        </w:tc>
        <w:tc>
          <w:tcPr>
            <w:tcW w:w="567" w:type="dxa"/>
          </w:tcPr>
          <w:p w14:paraId="7A557AB3" w14:textId="2AF5EE12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2596" w:type="dxa"/>
          </w:tcPr>
          <w:p w14:paraId="3C512C93" w14:textId="624B047C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5</w:t>
            </w:r>
          </w:p>
        </w:tc>
        <w:tc>
          <w:tcPr>
            <w:tcW w:w="998" w:type="dxa"/>
          </w:tcPr>
          <w:p w14:paraId="1127CD82" w14:textId="53443C3E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T-test</w:t>
            </w:r>
          </w:p>
        </w:tc>
      </w:tr>
      <w:tr w:rsidR="006942E7" w:rsidRPr="000A4D44" w14:paraId="0DCE701E" w14:textId="77777777" w:rsidTr="000A4D44">
        <w:tc>
          <w:tcPr>
            <w:tcW w:w="653" w:type="dxa"/>
            <w:vMerge/>
          </w:tcPr>
          <w:p w14:paraId="0DF72B85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5E4D333B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2" w:type="dxa"/>
            <w:gridSpan w:val="2"/>
          </w:tcPr>
          <w:p w14:paraId="3FFE6D0D" w14:textId="3E00A34B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umber of entries</w:t>
            </w:r>
          </w:p>
        </w:tc>
        <w:tc>
          <w:tcPr>
            <w:tcW w:w="567" w:type="dxa"/>
          </w:tcPr>
          <w:p w14:paraId="1EAA62DE" w14:textId="1829C506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2596" w:type="dxa"/>
          </w:tcPr>
          <w:p w14:paraId="099F9BA5" w14:textId="370AAF0D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3</w:t>
            </w:r>
          </w:p>
        </w:tc>
        <w:tc>
          <w:tcPr>
            <w:tcW w:w="998" w:type="dxa"/>
          </w:tcPr>
          <w:p w14:paraId="4B22B6DF" w14:textId="4054572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T-test</w:t>
            </w:r>
          </w:p>
        </w:tc>
      </w:tr>
      <w:tr w:rsidR="006942E7" w:rsidRPr="000A4D44" w14:paraId="31AE3E02" w14:textId="77777777" w:rsidTr="000A4D44">
        <w:trPr>
          <w:trHeight w:val="178"/>
        </w:trPr>
        <w:tc>
          <w:tcPr>
            <w:tcW w:w="653" w:type="dxa"/>
            <w:vMerge w:val="restart"/>
          </w:tcPr>
          <w:p w14:paraId="31ECF5A5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93F0BA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F10DA6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D58271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EF31CA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574F45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09F68C" w14:textId="1055DEF6" w:rsidR="006942E7" w:rsidRPr="00BC10F6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0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g.4</w:t>
            </w:r>
          </w:p>
        </w:tc>
        <w:tc>
          <w:tcPr>
            <w:tcW w:w="1336" w:type="dxa"/>
            <w:vMerge w:val="restart"/>
          </w:tcPr>
          <w:p w14:paraId="1344B384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40253C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4E0DAF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3E01F5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377FFA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F6CAD9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441C86" w14:textId="153561D4" w:rsidR="006942E7" w:rsidRPr="00BC10F6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0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WM</w:t>
            </w:r>
          </w:p>
        </w:tc>
        <w:tc>
          <w:tcPr>
            <w:tcW w:w="1186" w:type="dxa"/>
            <w:vMerge w:val="restart"/>
          </w:tcPr>
          <w:p w14:paraId="784430BA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B8D77A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06F4FC" w14:textId="6B0E394B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Escape latency(s)</w:t>
            </w:r>
          </w:p>
        </w:tc>
        <w:tc>
          <w:tcPr>
            <w:tcW w:w="1186" w:type="dxa"/>
          </w:tcPr>
          <w:p w14:paraId="30F112C8" w14:textId="00AEAA60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</w:p>
        </w:tc>
        <w:tc>
          <w:tcPr>
            <w:tcW w:w="567" w:type="dxa"/>
          </w:tcPr>
          <w:p w14:paraId="2B6A5514" w14:textId="4C01A44E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96" w:type="dxa"/>
          </w:tcPr>
          <w:p w14:paraId="294EB29D" w14:textId="23579CBE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16,160)=0.7994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0.6847</w:t>
            </w:r>
          </w:p>
        </w:tc>
        <w:tc>
          <w:tcPr>
            <w:tcW w:w="998" w:type="dxa"/>
            <w:vMerge w:val="restart"/>
          </w:tcPr>
          <w:p w14:paraId="013F566E" w14:textId="77777777" w:rsidR="006942E7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1C9460" w14:textId="77777777" w:rsidR="006942E7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 w:hint="eastAsia"/>
                <w:sz w:val="16"/>
                <w:szCs w:val="16"/>
              </w:rPr>
            </w:pPr>
          </w:p>
          <w:p w14:paraId="4B26FC6A" w14:textId="62DE6BFB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C5870">
              <w:rPr>
                <w:rFonts w:ascii="Times New Roman" w:hAnsi="Times New Roman" w:cs="Times New Roman"/>
                <w:sz w:val="16"/>
                <w:szCs w:val="16"/>
              </w:rPr>
              <w:t>Repeated measure two-way ANOVA analysis</w:t>
            </w:r>
          </w:p>
        </w:tc>
      </w:tr>
      <w:tr w:rsidR="006942E7" w:rsidRPr="000A4D44" w14:paraId="77CB38A8" w14:textId="77777777" w:rsidTr="000A4D44">
        <w:trPr>
          <w:trHeight w:val="292"/>
        </w:trPr>
        <w:tc>
          <w:tcPr>
            <w:tcW w:w="653" w:type="dxa"/>
            <w:vMerge/>
          </w:tcPr>
          <w:p w14:paraId="0CA7EA31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20D013F3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699A19F2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</w:tcPr>
          <w:p w14:paraId="57E25136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567" w:type="dxa"/>
          </w:tcPr>
          <w:p w14:paraId="2052632E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2596" w:type="dxa"/>
          </w:tcPr>
          <w:p w14:paraId="13B39808" w14:textId="597D7D4A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4,40)=11.23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998" w:type="dxa"/>
            <w:vMerge/>
          </w:tcPr>
          <w:p w14:paraId="6BDC26D9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05C460B3" w14:textId="77777777" w:rsidTr="000A4D44">
        <w:trPr>
          <w:trHeight w:val="261"/>
        </w:trPr>
        <w:tc>
          <w:tcPr>
            <w:tcW w:w="653" w:type="dxa"/>
            <w:vMerge/>
          </w:tcPr>
          <w:p w14:paraId="7262274C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3A8A8EBD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7092B383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</w:tcPr>
          <w:p w14:paraId="46FD9409" w14:textId="5FD3A0DF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Groups</w:t>
            </w:r>
          </w:p>
        </w:tc>
        <w:tc>
          <w:tcPr>
            <w:tcW w:w="567" w:type="dxa"/>
          </w:tcPr>
          <w:p w14:paraId="09250965" w14:textId="0AFE7675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s</w:t>
            </w:r>
          </w:p>
        </w:tc>
        <w:tc>
          <w:tcPr>
            <w:tcW w:w="2596" w:type="dxa"/>
          </w:tcPr>
          <w:p w14:paraId="6CE61F49" w14:textId="53A2F831" w:rsidR="006942E7" w:rsidRPr="009528DF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9528DF">
              <w:rPr>
                <w:rFonts w:ascii="Times New Roman" w:hAnsi="Times New Roman" w:cs="Times New Roman"/>
                <w:sz w:val="16"/>
                <w:szCs w:val="16"/>
              </w:rPr>
              <w:t>F(4, 40) = 1.344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528D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528DF">
              <w:rPr>
                <w:rFonts w:ascii="Times New Roman" w:hAnsi="Times New Roman" w:cs="Times New Roman"/>
                <w:sz w:val="16"/>
                <w:szCs w:val="16"/>
              </w:rPr>
              <w:t>0.2705</w:t>
            </w:r>
          </w:p>
        </w:tc>
        <w:tc>
          <w:tcPr>
            <w:tcW w:w="998" w:type="dxa"/>
            <w:vMerge/>
          </w:tcPr>
          <w:p w14:paraId="534B2B2E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2DA62E6B" w14:textId="77777777" w:rsidTr="000A4D44">
        <w:trPr>
          <w:trHeight w:val="252"/>
        </w:trPr>
        <w:tc>
          <w:tcPr>
            <w:tcW w:w="653" w:type="dxa"/>
            <w:vMerge/>
          </w:tcPr>
          <w:p w14:paraId="7C5B2C80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50C72814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03597198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</w:tcPr>
          <w:p w14:paraId="19677E08" w14:textId="7B22C8D1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Subject</w:t>
            </w:r>
          </w:p>
        </w:tc>
        <w:tc>
          <w:tcPr>
            <w:tcW w:w="567" w:type="dxa"/>
          </w:tcPr>
          <w:p w14:paraId="325ABA05" w14:textId="7A95DD32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2596" w:type="dxa"/>
          </w:tcPr>
          <w:p w14:paraId="5D9F25BC" w14:textId="58F7D729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40,160)=2.845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998" w:type="dxa"/>
            <w:vMerge/>
          </w:tcPr>
          <w:p w14:paraId="3D7787EC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7C387396" w14:textId="77777777" w:rsidTr="000A4D44">
        <w:trPr>
          <w:trHeight w:val="232"/>
        </w:trPr>
        <w:tc>
          <w:tcPr>
            <w:tcW w:w="653" w:type="dxa"/>
            <w:vMerge/>
          </w:tcPr>
          <w:p w14:paraId="342ABE97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66DE75E7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 w:val="restart"/>
          </w:tcPr>
          <w:p w14:paraId="34D4C766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819B79" w14:textId="77777777" w:rsidR="006942E7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5E10F5" w14:textId="16EA671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Speed(cm/s)</w:t>
            </w:r>
          </w:p>
        </w:tc>
        <w:tc>
          <w:tcPr>
            <w:tcW w:w="1186" w:type="dxa"/>
          </w:tcPr>
          <w:p w14:paraId="56BD7260" w14:textId="07367FC2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</w:p>
        </w:tc>
        <w:tc>
          <w:tcPr>
            <w:tcW w:w="567" w:type="dxa"/>
          </w:tcPr>
          <w:p w14:paraId="3CD9B1F4" w14:textId="03D423B3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96" w:type="dxa"/>
          </w:tcPr>
          <w:p w14:paraId="068CB8C2" w14:textId="012C2951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16,180)=0.7337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0.7571</w:t>
            </w:r>
          </w:p>
        </w:tc>
        <w:tc>
          <w:tcPr>
            <w:tcW w:w="998" w:type="dxa"/>
            <w:vMerge/>
          </w:tcPr>
          <w:p w14:paraId="5F989928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2880E429" w14:textId="77777777" w:rsidTr="000A4D44">
        <w:trPr>
          <w:trHeight w:val="287"/>
        </w:trPr>
        <w:tc>
          <w:tcPr>
            <w:tcW w:w="653" w:type="dxa"/>
            <w:vMerge/>
          </w:tcPr>
          <w:p w14:paraId="51BBA8BE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2745705E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2DF49CD8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</w:tcPr>
          <w:p w14:paraId="1C31C404" w14:textId="71EAEC98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567" w:type="dxa"/>
          </w:tcPr>
          <w:p w14:paraId="3C39941C" w14:textId="0144F873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96" w:type="dxa"/>
          </w:tcPr>
          <w:p w14:paraId="07F3DB07" w14:textId="1F5028B5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4,45)=1.772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0.1511</w:t>
            </w:r>
          </w:p>
        </w:tc>
        <w:tc>
          <w:tcPr>
            <w:tcW w:w="998" w:type="dxa"/>
            <w:vMerge/>
          </w:tcPr>
          <w:p w14:paraId="312661C1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5F8379EE" w14:textId="77777777" w:rsidTr="000A4D44">
        <w:trPr>
          <w:trHeight w:val="177"/>
        </w:trPr>
        <w:tc>
          <w:tcPr>
            <w:tcW w:w="653" w:type="dxa"/>
            <w:vMerge/>
          </w:tcPr>
          <w:p w14:paraId="0673AD45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1ECAE7F7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6931B589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</w:tcPr>
          <w:p w14:paraId="330E3B90" w14:textId="55E2E3CF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Groups</w:t>
            </w:r>
          </w:p>
        </w:tc>
        <w:tc>
          <w:tcPr>
            <w:tcW w:w="567" w:type="dxa"/>
          </w:tcPr>
          <w:p w14:paraId="440FC147" w14:textId="54B9AB3C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96" w:type="dxa"/>
          </w:tcPr>
          <w:p w14:paraId="2B76A2F3" w14:textId="3A6F5374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3.441,154.9)=1.577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0.1911</w:t>
            </w:r>
          </w:p>
        </w:tc>
        <w:tc>
          <w:tcPr>
            <w:tcW w:w="998" w:type="dxa"/>
            <w:vMerge/>
          </w:tcPr>
          <w:p w14:paraId="01561C2C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2844CD8A" w14:textId="77777777" w:rsidTr="000A4D44">
        <w:trPr>
          <w:trHeight w:val="237"/>
        </w:trPr>
        <w:tc>
          <w:tcPr>
            <w:tcW w:w="653" w:type="dxa"/>
            <w:vMerge/>
          </w:tcPr>
          <w:p w14:paraId="7D9C5994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7225836A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14:paraId="242F7511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</w:tcPr>
          <w:p w14:paraId="4BAAD4E2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Subject</w:t>
            </w:r>
          </w:p>
        </w:tc>
        <w:tc>
          <w:tcPr>
            <w:tcW w:w="567" w:type="dxa"/>
          </w:tcPr>
          <w:p w14:paraId="73B5B56B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96" w:type="dxa"/>
          </w:tcPr>
          <w:p w14:paraId="1CFDC97A" w14:textId="3B8E9138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45,180)=1.366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0.0797</w:t>
            </w:r>
          </w:p>
        </w:tc>
        <w:tc>
          <w:tcPr>
            <w:tcW w:w="998" w:type="dxa"/>
            <w:vMerge/>
          </w:tcPr>
          <w:p w14:paraId="4F270DAF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17566818" w14:textId="77777777" w:rsidTr="000A4D44">
        <w:tc>
          <w:tcPr>
            <w:tcW w:w="653" w:type="dxa"/>
            <w:vMerge/>
          </w:tcPr>
          <w:p w14:paraId="1200CCC6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43BC8479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2" w:type="dxa"/>
            <w:gridSpan w:val="2"/>
          </w:tcPr>
          <w:p w14:paraId="65CD464C" w14:textId="143A2BB2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Time(s)</w:t>
            </w:r>
          </w:p>
        </w:tc>
        <w:tc>
          <w:tcPr>
            <w:tcW w:w="567" w:type="dxa"/>
          </w:tcPr>
          <w:p w14:paraId="0F0ECD2B" w14:textId="239E9985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96" w:type="dxa"/>
          </w:tcPr>
          <w:p w14:paraId="45E1B241" w14:textId="056D9F6A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4,40)=2.802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85</w:t>
            </w:r>
          </w:p>
        </w:tc>
        <w:tc>
          <w:tcPr>
            <w:tcW w:w="998" w:type="dxa"/>
            <w:vMerge w:val="restart"/>
          </w:tcPr>
          <w:p w14:paraId="7E8033F6" w14:textId="51B11A84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One-way ANOVA</w:t>
            </w:r>
          </w:p>
        </w:tc>
      </w:tr>
      <w:tr w:rsidR="006942E7" w:rsidRPr="000A4D44" w14:paraId="0F241A73" w14:textId="77777777" w:rsidTr="000A4D44">
        <w:tc>
          <w:tcPr>
            <w:tcW w:w="653" w:type="dxa"/>
            <w:vMerge/>
          </w:tcPr>
          <w:p w14:paraId="684822A3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3265BC1B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2" w:type="dxa"/>
            <w:gridSpan w:val="2"/>
          </w:tcPr>
          <w:p w14:paraId="6044A965" w14:textId="485F254F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Number of entries</w:t>
            </w:r>
          </w:p>
        </w:tc>
        <w:tc>
          <w:tcPr>
            <w:tcW w:w="567" w:type="dxa"/>
          </w:tcPr>
          <w:p w14:paraId="45236A12" w14:textId="35971592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96" w:type="dxa"/>
          </w:tcPr>
          <w:p w14:paraId="7AA92155" w14:textId="3669EA67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4,40)=2.679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53</w:t>
            </w:r>
          </w:p>
        </w:tc>
        <w:tc>
          <w:tcPr>
            <w:tcW w:w="998" w:type="dxa"/>
            <w:vMerge/>
          </w:tcPr>
          <w:p w14:paraId="4570B031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00388C57" w14:textId="77777777" w:rsidTr="000A4D44">
        <w:tc>
          <w:tcPr>
            <w:tcW w:w="653" w:type="dxa"/>
            <w:vMerge w:val="restart"/>
          </w:tcPr>
          <w:p w14:paraId="0F6B3F56" w14:textId="77777777" w:rsidR="006942E7" w:rsidRPr="00BC10F6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52DBDB1" w14:textId="6EF02FEB" w:rsidR="006942E7" w:rsidRPr="00BC10F6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0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g.5</w:t>
            </w:r>
          </w:p>
        </w:tc>
        <w:tc>
          <w:tcPr>
            <w:tcW w:w="1336" w:type="dxa"/>
            <w:vMerge w:val="restart"/>
          </w:tcPr>
          <w:p w14:paraId="5F9EECD2" w14:textId="77777777" w:rsidR="006942E7" w:rsidRPr="00BC10F6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6D315F4" w14:textId="3588E3FB" w:rsidR="006942E7" w:rsidRPr="00BC10F6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0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NEL</w:t>
            </w:r>
          </w:p>
        </w:tc>
        <w:tc>
          <w:tcPr>
            <w:tcW w:w="2372" w:type="dxa"/>
            <w:gridSpan w:val="2"/>
          </w:tcPr>
          <w:p w14:paraId="0AFE05A4" w14:textId="2228C52E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CA1</w:t>
            </w:r>
          </w:p>
        </w:tc>
        <w:tc>
          <w:tcPr>
            <w:tcW w:w="567" w:type="dxa"/>
          </w:tcPr>
          <w:p w14:paraId="4E2B0971" w14:textId="43103DD5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2596" w:type="dxa"/>
          </w:tcPr>
          <w:p w14:paraId="64161BF9" w14:textId="0FBA692A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4,15)=71.10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998" w:type="dxa"/>
            <w:vMerge w:val="restart"/>
          </w:tcPr>
          <w:p w14:paraId="2198BED2" w14:textId="77777777" w:rsidR="006942E7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3C1D30" w14:textId="6DC7B5DD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One-way ANOVA</w:t>
            </w:r>
          </w:p>
        </w:tc>
      </w:tr>
      <w:tr w:rsidR="006942E7" w:rsidRPr="000A4D44" w14:paraId="1A250B70" w14:textId="77777777" w:rsidTr="000A4D44">
        <w:tc>
          <w:tcPr>
            <w:tcW w:w="653" w:type="dxa"/>
            <w:vMerge/>
          </w:tcPr>
          <w:p w14:paraId="146C872D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228A8B37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2" w:type="dxa"/>
            <w:gridSpan w:val="2"/>
          </w:tcPr>
          <w:p w14:paraId="380B71DD" w14:textId="7A033784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CA2</w:t>
            </w:r>
          </w:p>
        </w:tc>
        <w:tc>
          <w:tcPr>
            <w:tcW w:w="567" w:type="dxa"/>
          </w:tcPr>
          <w:p w14:paraId="2A1BEFC5" w14:textId="07121C8E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2596" w:type="dxa"/>
          </w:tcPr>
          <w:p w14:paraId="0CCA3328" w14:textId="108147D3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4,15)=113.1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998" w:type="dxa"/>
            <w:vMerge/>
          </w:tcPr>
          <w:p w14:paraId="44195029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01D4AE37" w14:textId="77777777" w:rsidTr="000A4D44">
        <w:tc>
          <w:tcPr>
            <w:tcW w:w="653" w:type="dxa"/>
            <w:vMerge/>
          </w:tcPr>
          <w:p w14:paraId="1A3499A9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6EF7B74B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2" w:type="dxa"/>
            <w:gridSpan w:val="2"/>
          </w:tcPr>
          <w:p w14:paraId="303F9C5A" w14:textId="6012BDE8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CA3</w:t>
            </w:r>
          </w:p>
        </w:tc>
        <w:tc>
          <w:tcPr>
            <w:tcW w:w="567" w:type="dxa"/>
          </w:tcPr>
          <w:p w14:paraId="135DF5F3" w14:textId="40812591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2596" w:type="dxa"/>
          </w:tcPr>
          <w:p w14:paraId="16B1292C" w14:textId="08A63C38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4,15)=67.21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998" w:type="dxa"/>
            <w:vMerge/>
          </w:tcPr>
          <w:p w14:paraId="258531D0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34223D47" w14:textId="77777777" w:rsidTr="000A4D44">
        <w:tc>
          <w:tcPr>
            <w:tcW w:w="653" w:type="dxa"/>
            <w:vMerge/>
          </w:tcPr>
          <w:p w14:paraId="572C298E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5443018E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2" w:type="dxa"/>
            <w:gridSpan w:val="2"/>
          </w:tcPr>
          <w:p w14:paraId="299F94AE" w14:textId="5683E5BD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567" w:type="dxa"/>
          </w:tcPr>
          <w:p w14:paraId="6A17A6DC" w14:textId="358AFB40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2596" w:type="dxa"/>
          </w:tcPr>
          <w:p w14:paraId="286922FC" w14:textId="3E596EBD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4,15)=43.80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998" w:type="dxa"/>
            <w:vMerge/>
          </w:tcPr>
          <w:p w14:paraId="646FE7F3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74DAF755" w14:textId="77777777" w:rsidTr="000A4D44">
        <w:tc>
          <w:tcPr>
            <w:tcW w:w="653" w:type="dxa"/>
            <w:vMerge w:val="restart"/>
          </w:tcPr>
          <w:p w14:paraId="66DB7490" w14:textId="77777777" w:rsidR="006942E7" w:rsidRPr="00BC10F6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095AB21" w14:textId="5040F3F2" w:rsidR="006942E7" w:rsidRPr="00BC10F6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0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g.6</w:t>
            </w:r>
          </w:p>
        </w:tc>
        <w:tc>
          <w:tcPr>
            <w:tcW w:w="1336" w:type="dxa"/>
            <w:vMerge w:val="restart"/>
          </w:tcPr>
          <w:p w14:paraId="0C8E7591" w14:textId="77777777" w:rsidR="006942E7" w:rsidRPr="00BC10F6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  <w:p w14:paraId="28D2DEC4" w14:textId="20698E8D" w:rsidR="006942E7" w:rsidRPr="00BC10F6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0F6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ChAT positive cells</w:t>
            </w:r>
          </w:p>
        </w:tc>
        <w:tc>
          <w:tcPr>
            <w:tcW w:w="2372" w:type="dxa"/>
            <w:gridSpan w:val="2"/>
          </w:tcPr>
          <w:p w14:paraId="3CB8CD82" w14:textId="6A998A08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CA1</w:t>
            </w:r>
          </w:p>
        </w:tc>
        <w:tc>
          <w:tcPr>
            <w:tcW w:w="567" w:type="dxa"/>
          </w:tcPr>
          <w:p w14:paraId="18B0D8EF" w14:textId="6455D2C3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2596" w:type="dxa"/>
          </w:tcPr>
          <w:p w14:paraId="537F0118" w14:textId="6EF9E19C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4,20)=10.40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998" w:type="dxa"/>
            <w:vMerge w:val="restart"/>
          </w:tcPr>
          <w:p w14:paraId="395ADC71" w14:textId="77777777" w:rsidR="006942E7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59DF5E" w14:textId="523E4145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One-way ANOVA</w:t>
            </w:r>
          </w:p>
        </w:tc>
      </w:tr>
      <w:tr w:rsidR="006942E7" w:rsidRPr="000A4D44" w14:paraId="0C87FD1C" w14:textId="77777777" w:rsidTr="000A4D44">
        <w:tc>
          <w:tcPr>
            <w:tcW w:w="653" w:type="dxa"/>
            <w:vMerge/>
          </w:tcPr>
          <w:p w14:paraId="0F4F5E16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72D91C2D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2" w:type="dxa"/>
            <w:gridSpan w:val="2"/>
          </w:tcPr>
          <w:p w14:paraId="0E1ACE4E" w14:textId="1F513F4F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CA2</w:t>
            </w:r>
          </w:p>
        </w:tc>
        <w:tc>
          <w:tcPr>
            <w:tcW w:w="567" w:type="dxa"/>
          </w:tcPr>
          <w:p w14:paraId="356945CD" w14:textId="428F8E09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96" w:type="dxa"/>
          </w:tcPr>
          <w:p w14:paraId="22A79D8B" w14:textId="529775E5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4,20)=3.224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39</w:t>
            </w:r>
          </w:p>
        </w:tc>
        <w:tc>
          <w:tcPr>
            <w:tcW w:w="998" w:type="dxa"/>
            <w:vMerge/>
          </w:tcPr>
          <w:p w14:paraId="1353AFB2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2D906256" w14:textId="77777777" w:rsidTr="000A4D44">
        <w:tc>
          <w:tcPr>
            <w:tcW w:w="653" w:type="dxa"/>
            <w:vMerge/>
          </w:tcPr>
          <w:p w14:paraId="5805CC8C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71850B98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2" w:type="dxa"/>
            <w:gridSpan w:val="2"/>
          </w:tcPr>
          <w:p w14:paraId="181AC646" w14:textId="0AF66A7B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CA3</w:t>
            </w:r>
          </w:p>
        </w:tc>
        <w:tc>
          <w:tcPr>
            <w:tcW w:w="567" w:type="dxa"/>
          </w:tcPr>
          <w:p w14:paraId="56352F3D" w14:textId="2168C1A8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96" w:type="dxa"/>
          </w:tcPr>
          <w:p w14:paraId="51621FC2" w14:textId="46FAD300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4,20)=3.219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41</w:t>
            </w:r>
          </w:p>
        </w:tc>
        <w:tc>
          <w:tcPr>
            <w:tcW w:w="998" w:type="dxa"/>
            <w:vMerge/>
          </w:tcPr>
          <w:p w14:paraId="3C694532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14C9CF1E" w14:textId="77777777" w:rsidTr="000A4D44">
        <w:tc>
          <w:tcPr>
            <w:tcW w:w="653" w:type="dxa"/>
            <w:vMerge/>
          </w:tcPr>
          <w:p w14:paraId="1719488C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4000EB64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2" w:type="dxa"/>
            <w:gridSpan w:val="2"/>
          </w:tcPr>
          <w:p w14:paraId="7E532E92" w14:textId="2A5FADAD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567" w:type="dxa"/>
          </w:tcPr>
          <w:p w14:paraId="582E8FAC" w14:textId="479E3A99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96" w:type="dxa"/>
          </w:tcPr>
          <w:p w14:paraId="0D4AA469" w14:textId="28E41D21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4,20)=4.195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26</w:t>
            </w:r>
          </w:p>
        </w:tc>
        <w:tc>
          <w:tcPr>
            <w:tcW w:w="998" w:type="dxa"/>
            <w:vMerge/>
          </w:tcPr>
          <w:p w14:paraId="03920B58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3094A899" w14:textId="77777777" w:rsidTr="000A4D44">
        <w:tc>
          <w:tcPr>
            <w:tcW w:w="653" w:type="dxa"/>
            <w:vMerge w:val="restart"/>
          </w:tcPr>
          <w:p w14:paraId="35B26125" w14:textId="77777777" w:rsidR="006942E7" w:rsidRPr="00BC10F6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62D2D4A" w14:textId="77777777" w:rsidR="006942E7" w:rsidRPr="00BC10F6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C565464" w14:textId="77777777" w:rsidR="006942E7" w:rsidRPr="00BC10F6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D1B6274" w14:textId="7BDD488A" w:rsidR="006942E7" w:rsidRPr="00BC10F6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0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g.7</w:t>
            </w:r>
          </w:p>
        </w:tc>
        <w:tc>
          <w:tcPr>
            <w:tcW w:w="1336" w:type="dxa"/>
            <w:vMerge w:val="restart"/>
          </w:tcPr>
          <w:p w14:paraId="66816C56" w14:textId="77777777" w:rsidR="006942E7" w:rsidRPr="00BC10F6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E9CCA97" w14:textId="0C139680" w:rsidR="006942E7" w:rsidRPr="00BC10F6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0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HC</w:t>
            </w:r>
          </w:p>
        </w:tc>
        <w:tc>
          <w:tcPr>
            <w:tcW w:w="2372" w:type="dxa"/>
            <w:gridSpan w:val="2"/>
          </w:tcPr>
          <w:p w14:paraId="2014E384" w14:textId="44280246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-p65</w:t>
            </w:r>
          </w:p>
        </w:tc>
        <w:tc>
          <w:tcPr>
            <w:tcW w:w="567" w:type="dxa"/>
          </w:tcPr>
          <w:p w14:paraId="5C68FE91" w14:textId="54EF0AAE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2596" w:type="dxa"/>
          </w:tcPr>
          <w:p w14:paraId="42FAE2AF" w14:textId="7F35754F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2,9)=54.74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998" w:type="dxa"/>
            <w:vMerge w:val="restart"/>
          </w:tcPr>
          <w:p w14:paraId="2DD71D88" w14:textId="5F777722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One-way ANOVA</w:t>
            </w:r>
          </w:p>
        </w:tc>
      </w:tr>
      <w:tr w:rsidR="006942E7" w:rsidRPr="000A4D44" w14:paraId="7052DD45" w14:textId="77777777" w:rsidTr="000A4D44">
        <w:tc>
          <w:tcPr>
            <w:tcW w:w="653" w:type="dxa"/>
            <w:vMerge/>
          </w:tcPr>
          <w:p w14:paraId="5214C647" w14:textId="77777777" w:rsidR="006942E7" w:rsidRPr="00BC10F6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020783B0" w14:textId="77777777" w:rsidR="006942E7" w:rsidRPr="00BC10F6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72" w:type="dxa"/>
            <w:gridSpan w:val="2"/>
          </w:tcPr>
          <w:p w14:paraId="7553AE02" w14:textId="7506CD16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VEGFA</w:t>
            </w:r>
          </w:p>
        </w:tc>
        <w:tc>
          <w:tcPr>
            <w:tcW w:w="567" w:type="dxa"/>
          </w:tcPr>
          <w:p w14:paraId="26476FFA" w14:textId="56EE9CED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2596" w:type="dxa"/>
          </w:tcPr>
          <w:p w14:paraId="1D9F8DEF" w14:textId="30E1A600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1.065,3.196)=87.69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9</w:t>
            </w:r>
          </w:p>
        </w:tc>
        <w:tc>
          <w:tcPr>
            <w:tcW w:w="998" w:type="dxa"/>
            <w:vMerge/>
          </w:tcPr>
          <w:p w14:paraId="0D14C193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480F7A37" w14:textId="77777777" w:rsidTr="000A4D44">
        <w:tc>
          <w:tcPr>
            <w:tcW w:w="653" w:type="dxa"/>
            <w:vMerge/>
          </w:tcPr>
          <w:p w14:paraId="35FF9B1A" w14:textId="77777777" w:rsidR="006942E7" w:rsidRPr="00BC10F6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6" w:type="dxa"/>
            <w:vMerge w:val="restart"/>
          </w:tcPr>
          <w:p w14:paraId="662CBA1F" w14:textId="77777777" w:rsidR="006942E7" w:rsidRPr="00BC10F6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F7C0FB0" w14:textId="77777777" w:rsidR="006942E7" w:rsidRPr="00BC10F6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9EDF1D0" w14:textId="5CED1CF0" w:rsidR="006942E7" w:rsidRPr="00BC10F6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0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B</w:t>
            </w:r>
          </w:p>
        </w:tc>
        <w:tc>
          <w:tcPr>
            <w:tcW w:w="2372" w:type="dxa"/>
            <w:gridSpan w:val="2"/>
          </w:tcPr>
          <w:p w14:paraId="28628956" w14:textId="671F8B6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p-p65/NF-kB/β-actin</w:t>
            </w:r>
          </w:p>
        </w:tc>
        <w:tc>
          <w:tcPr>
            <w:tcW w:w="567" w:type="dxa"/>
          </w:tcPr>
          <w:p w14:paraId="673B7ABC" w14:textId="27D35E63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2596" w:type="dxa"/>
          </w:tcPr>
          <w:p w14:paraId="6FE07DF9" w14:textId="149B834C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2,21)=29.83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998" w:type="dxa"/>
            <w:vMerge w:val="restart"/>
          </w:tcPr>
          <w:p w14:paraId="0AB074EC" w14:textId="77777777" w:rsidR="006942E7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4DA715" w14:textId="2E8238F5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One-way ANOVA</w:t>
            </w:r>
          </w:p>
        </w:tc>
      </w:tr>
      <w:tr w:rsidR="006942E7" w:rsidRPr="000A4D44" w14:paraId="39652EC6" w14:textId="77777777" w:rsidTr="000A4D44">
        <w:tc>
          <w:tcPr>
            <w:tcW w:w="653" w:type="dxa"/>
            <w:vMerge/>
          </w:tcPr>
          <w:p w14:paraId="14D0628E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19619B82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2" w:type="dxa"/>
            <w:gridSpan w:val="2"/>
          </w:tcPr>
          <w:p w14:paraId="50978D5D" w14:textId="6DCE3BF8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VEGFA/β-actin</w:t>
            </w:r>
          </w:p>
        </w:tc>
        <w:tc>
          <w:tcPr>
            <w:tcW w:w="567" w:type="dxa"/>
          </w:tcPr>
          <w:p w14:paraId="6116F908" w14:textId="6C2E2899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2596" w:type="dxa"/>
          </w:tcPr>
          <w:p w14:paraId="495C965A" w14:textId="0FA7F153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2,21)=8.917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6</w:t>
            </w:r>
          </w:p>
        </w:tc>
        <w:tc>
          <w:tcPr>
            <w:tcW w:w="998" w:type="dxa"/>
            <w:vMerge/>
          </w:tcPr>
          <w:p w14:paraId="0000CA80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72A68332" w14:textId="77777777" w:rsidTr="000A4D44">
        <w:tc>
          <w:tcPr>
            <w:tcW w:w="653" w:type="dxa"/>
            <w:vMerge/>
          </w:tcPr>
          <w:p w14:paraId="79C02417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5B357CE4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2" w:type="dxa"/>
            <w:gridSpan w:val="2"/>
          </w:tcPr>
          <w:p w14:paraId="2E051E75" w14:textId="07E01A89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Occludin/β-actin</w:t>
            </w:r>
          </w:p>
        </w:tc>
        <w:tc>
          <w:tcPr>
            <w:tcW w:w="567" w:type="dxa"/>
          </w:tcPr>
          <w:p w14:paraId="156E2A00" w14:textId="482EEB6C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96" w:type="dxa"/>
          </w:tcPr>
          <w:p w14:paraId="3E4DFE05" w14:textId="264AF701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2,21)=5.703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5</w:t>
            </w:r>
          </w:p>
        </w:tc>
        <w:tc>
          <w:tcPr>
            <w:tcW w:w="998" w:type="dxa"/>
            <w:vMerge/>
          </w:tcPr>
          <w:p w14:paraId="5116CC40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2E7" w:rsidRPr="000A4D44" w14:paraId="44FC0CA0" w14:textId="77777777" w:rsidTr="000A4D44">
        <w:tc>
          <w:tcPr>
            <w:tcW w:w="653" w:type="dxa"/>
            <w:vMerge/>
          </w:tcPr>
          <w:p w14:paraId="79040E18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vMerge/>
          </w:tcPr>
          <w:p w14:paraId="2B9DB584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2" w:type="dxa"/>
            <w:gridSpan w:val="2"/>
          </w:tcPr>
          <w:p w14:paraId="5C495A19" w14:textId="5B268CE9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ZO-1/β-actin</w:t>
            </w:r>
          </w:p>
        </w:tc>
        <w:tc>
          <w:tcPr>
            <w:tcW w:w="567" w:type="dxa"/>
          </w:tcPr>
          <w:p w14:paraId="0512666C" w14:textId="119E13C4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2596" w:type="dxa"/>
          </w:tcPr>
          <w:p w14:paraId="2DF001F2" w14:textId="18B306D3" w:rsidR="006942E7" w:rsidRPr="000A4D44" w:rsidRDefault="006942E7" w:rsidP="006942E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 xml:space="preserve">F(2,21)=6.459, </w:t>
            </w:r>
            <w:r w:rsidRPr="000A4D4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A4D44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3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5</w:t>
            </w:r>
          </w:p>
        </w:tc>
        <w:tc>
          <w:tcPr>
            <w:tcW w:w="998" w:type="dxa"/>
            <w:vMerge/>
          </w:tcPr>
          <w:p w14:paraId="6B876A0B" w14:textId="77777777" w:rsidR="006942E7" w:rsidRPr="000A4D44" w:rsidRDefault="006942E7" w:rsidP="006942E7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054D2F2" w14:textId="77777777" w:rsidR="001C48EC" w:rsidRDefault="001C48EC" w:rsidP="000A4D44">
      <w:pPr>
        <w:jc w:val="left"/>
      </w:pPr>
    </w:p>
    <w:sectPr w:rsidR="001C48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879A35" w14:textId="77777777" w:rsidR="00DC7EFB" w:rsidRDefault="00DC7EFB" w:rsidP="005B6EC7">
      <w:r>
        <w:separator/>
      </w:r>
    </w:p>
  </w:endnote>
  <w:endnote w:type="continuationSeparator" w:id="0">
    <w:p w14:paraId="31ED75CB" w14:textId="77777777" w:rsidR="00DC7EFB" w:rsidRDefault="00DC7EFB" w:rsidP="005B6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CB749D" w14:textId="77777777" w:rsidR="00DC7EFB" w:rsidRDefault="00DC7EFB" w:rsidP="005B6EC7">
      <w:r>
        <w:separator/>
      </w:r>
    </w:p>
  </w:footnote>
  <w:footnote w:type="continuationSeparator" w:id="0">
    <w:p w14:paraId="596352E8" w14:textId="77777777" w:rsidR="00DC7EFB" w:rsidRDefault="00DC7EFB" w:rsidP="005B6E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679F"/>
    <w:rsid w:val="0004047C"/>
    <w:rsid w:val="000A4D44"/>
    <w:rsid w:val="000D1EF4"/>
    <w:rsid w:val="0017150F"/>
    <w:rsid w:val="00172C82"/>
    <w:rsid w:val="001C48EC"/>
    <w:rsid w:val="002453A0"/>
    <w:rsid w:val="002D053C"/>
    <w:rsid w:val="002D204D"/>
    <w:rsid w:val="00302B79"/>
    <w:rsid w:val="003E38E8"/>
    <w:rsid w:val="00410E69"/>
    <w:rsid w:val="0044619F"/>
    <w:rsid w:val="005B6EC7"/>
    <w:rsid w:val="005C790E"/>
    <w:rsid w:val="005D49FE"/>
    <w:rsid w:val="00635E7D"/>
    <w:rsid w:val="00642F62"/>
    <w:rsid w:val="0066317E"/>
    <w:rsid w:val="006942E7"/>
    <w:rsid w:val="006D5534"/>
    <w:rsid w:val="006F1FBB"/>
    <w:rsid w:val="00732D00"/>
    <w:rsid w:val="0077783A"/>
    <w:rsid w:val="008106F7"/>
    <w:rsid w:val="00874CC8"/>
    <w:rsid w:val="008E6508"/>
    <w:rsid w:val="00903D42"/>
    <w:rsid w:val="009528DF"/>
    <w:rsid w:val="009C5870"/>
    <w:rsid w:val="00A03948"/>
    <w:rsid w:val="00A27001"/>
    <w:rsid w:val="00A529FE"/>
    <w:rsid w:val="00A86952"/>
    <w:rsid w:val="00B33422"/>
    <w:rsid w:val="00BA45ED"/>
    <w:rsid w:val="00BC10F6"/>
    <w:rsid w:val="00C6679F"/>
    <w:rsid w:val="00C91645"/>
    <w:rsid w:val="00D60404"/>
    <w:rsid w:val="00D621AA"/>
    <w:rsid w:val="00DA4CE3"/>
    <w:rsid w:val="00DB15A2"/>
    <w:rsid w:val="00DC7EFB"/>
    <w:rsid w:val="00DE4272"/>
    <w:rsid w:val="00E539D4"/>
    <w:rsid w:val="00EA59B8"/>
    <w:rsid w:val="00EB5E57"/>
    <w:rsid w:val="00EC71B9"/>
    <w:rsid w:val="00F32C3A"/>
    <w:rsid w:val="00FC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B62A5F"/>
  <w15:chartTrackingRefBased/>
  <w15:docId w15:val="{FE508297-BC14-4FF7-A60D-5D8BB5880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05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semiHidden/>
    <w:unhideWhenUsed/>
    <w:rsid w:val="00172C82"/>
    <w:rPr>
      <w:rFonts w:ascii="Times New Roman" w:eastAsia="宋体" w:hAnsi="Times New Roman"/>
      <w:sz w:val="28"/>
    </w:rPr>
  </w:style>
  <w:style w:type="table" w:styleId="a3">
    <w:name w:val="Table Grid"/>
    <w:basedOn w:val="a1"/>
    <w:uiPriority w:val="39"/>
    <w:rsid w:val="00C667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6E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B6EC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6E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B6E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2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1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1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塘 何</dc:creator>
  <cp:keywords/>
  <dc:description/>
  <cp:lastModifiedBy>塘 何</cp:lastModifiedBy>
  <cp:revision>14</cp:revision>
  <dcterms:created xsi:type="dcterms:W3CDTF">2024-05-02T12:01:00Z</dcterms:created>
  <dcterms:modified xsi:type="dcterms:W3CDTF">2024-05-02T16:55:00Z</dcterms:modified>
</cp:coreProperties>
</file>